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FD0" w:rsidRPr="00302A40" w:rsidRDefault="004D6FD0" w:rsidP="004D6FD0">
      <w:pPr>
        <w:spacing w:afterLines="0" w:line="480" w:lineRule="auto"/>
        <w:jc w:val="both"/>
        <w:rPr>
          <w:sz w:val="24"/>
          <w:lang w:eastAsia="ko-KR"/>
        </w:rPr>
      </w:pPr>
      <w:r w:rsidRPr="00302A40">
        <w:rPr>
          <w:sz w:val="24"/>
          <w:lang w:eastAsia="ko-KR"/>
        </w:rPr>
        <w:t>Appendix: Med</w:t>
      </w:r>
      <w:bookmarkStart w:id="0" w:name="_GoBack"/>
      <w:bookmarkEnd w:id="0"/>
      <w:r w:rsidRPr="00302A40">
        <w:rPr>
          <w:sz w:val="24"/>
          <w:lang w:eastAsia="ko-KR"/>
        </w:rPr>
        <w:t>icines contracted with MEAs in South Korea</w:t>
      </w:r>
    </w:p>
    <w:tbl>
      <w:tblPr>
        <w:tblW w:w="13466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"/>
        <w:gridCol w:w="1310"/>
        <w:gridCol w:w="1985"/>
        <w:gridCol w:w="1396"/>
        <w:gridCol w:w="2551"/>
        <w:gridCol w:w="1560"/>
        <w:gridCol w:w="1275"/>
        <w:gridCol w:w="2922"/>
      </w:tblGrid>
      <w:tr w:rsidR="004D6FD0" w:rsidRPr="00302A40" w:rsidTr="00C21D70">
        <w:trPr>
          <w:trHeight w:val="270"/>
          <w:tblHeader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No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Brand 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Active ingredient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Manufactur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Major indica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Type of the ME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Applied year</w:t>
            </w: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t>Current status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Naglazyme</w:t>
            </w:r>
            <w:proofErr w:type="spellEnd"/>
            <w:r w:rsidRPr="00302A40">
              <w:t>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galsulfase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Samoh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mucopolysaccharidosi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4</w:t>
            </w:r>
          </w:p>
        </w:tc>
        <w:tc>
          <w:tcPr>
            <w:tcW w:w="3106" w:type="dxa"/>
            <w:tcBorders>
              <w:top w:val="single" w:sz="4" w:space="0" w:color="auto"/>
            </w:tcBorders>
            <w:vAlign w:val="center"/>
          </w:tcPr>
          <w:p w:rsidR="004D6FD0" w:rsidRPr="00302A40" w:rsidRDefault="004D6FD0" w:rsidP="00C21D70">
            <w:pPr>
              <w:pStyle w:val="a3"/>
              <w:rPr>
                <w:spacing w:val="-8"/>
                <w:lang w:eastAsia="ko-KR"/>
              </w:rPr>
            </w:pPr>
            <w:r w:rsidRPr="00302A40">
              <w:rPr>
                <w:spacing w:val="-8"/>
                <w:lang w:eastAsia="ko-KR"/>
              </w:rPr>
              <w:t>Expired at the manufacturer’s request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Soliris</w:t>
            </w:r>
            <w:proofErr w:type="spellEnd"/>
            <w:r w:rsidRPr="00302A40">
              <w:t>*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eculizuma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Handok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 xml:space="preserve">nocturnal </w:t>
            </w:r>
            <w:proofErr w:type="spellStart"/>
            <w:r w:rsidRPr="00302A40">
              <w:t>hemoglobinuri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4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  <w:rPr>
                <w:spacing w:val="-8"/>
                <w:lang w:eastAsia="ko-KR"/>
              </w:rPr>
            </w:pPr>
            <w:r w:rsidRPr="00302A40">
              <w:rPr>
                <w:spacing w:val="-8"/>
                <w:lang w:eastAsia="ko-KR"/>
              </w:rPr>
              <w:t>Expired at the manufacturer’s request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Evoltra</w:t>
            </w:r>
            <w:proofErr w:type="spellEnd"/>
            <w:r w:rsidRPr="00302A40">
              <w:t>*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clofarabine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Sanof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Leukemi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CE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4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t>Expired due to the proved effectiveness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rbitux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cetuxima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Merck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colorectal 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4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Revlimid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lenalidomide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Celge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multiple myel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4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t>Expired due to generic entry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Xtand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nzalutamide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Astella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prostate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4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Xalkori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crizotini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Pfize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lung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5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  <w:rPr>
                <w:spacing w:val="-12"/>
                <w:lang w:eastAsia="ko-KR"/>
              </w:rPr>
            </w:pPr>
            <w:r w:rsidRPr="00302A40">
              <w:rPr>
                <w:spacing w:val="-12"/>
                <w:lang w:eastAsia="ko-KR"/>
              </w:rPr>
              <w:t>Expired due to alternative drug listing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Piresp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pirfenidone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Ildong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idiopathic pulmonary fibrosis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5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  <w:rPr>
                <w:lang w:eastAsia="ko-KR"/>
              </w:rPr>
            </w:pPr>
            <w:r w:rsidRPr="00302A40">
              <w:rPr>
                <w:lang w:eastAsia="ko-KR"/>
              </w:rPr>
              <w:t>Expired due to generic entry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Caprels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vandetani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Sanofi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thyroid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5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Stivarg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regorafeni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Baye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gastrointestinal stromal tumou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6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Imbruv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ibrutini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Jansse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mantle cell lymph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6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Vimizim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elosulfase</w:t>
            </w:r>
            <w:proofErr w:type="spellEnd"/>
            <w:r w:rsidRPr="00302A40">
              <w:t xml:space="preserve"> </w:t>
            </w:r>
            <w:proofErr w:type="spellStart"/>
            <w:r w:rsidRPr="00302A40">
              <w:t>alfa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Samoh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mucopolysaccharidosi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6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Blincyt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blinatumoma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Amge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Leukemia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6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1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Diterin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sapropterin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Alvogen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phenylketonuri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Pomalys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pomalidomide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Celge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multiple myel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Defiteli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defibrotide</w:t>
            </w:r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Handok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veno</w:t>
            </w:r>
            <w:proofErr w:type="spellEnd"/>
            <w:r w:rsidRPr="00302A40">
              <w:t>-occlusive disease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Perjet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pertuzuma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och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breast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Utilization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lastRenderedPageBreak/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Zelboraf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vemurafeni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och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mela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1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Kadcyl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trastuzumab</w:t>
            </w:r>
            <w:proofErr w:type="spellEnd"/>
            <w:r w:rsidRPr="00302A40">
              <w:t xml:space="preserve"> </w:t>
            </w:r>
            <w:proofErr w:type="spellStart"/>
            <w:r w:rsidRPr="00302A40">
              <w:t>emtansine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och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breast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Utilization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Opdiv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nivoluma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Ono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lung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 mix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Keytrud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pembrolizuma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MSD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lung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 mix**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Tafinlar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dabrafeni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Novarti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mela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Lynparz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olapari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Astrazenec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ovarian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Alecens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alectini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och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lung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Mekinis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trametini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Novarti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mela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Ibranc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palbocicli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Pfizer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breast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Olit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olmutini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Hanmi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lung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Tagrisso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osimertini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Astrazenec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lung cancer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7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Tecentriq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atezolizuma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och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urothelial carcinom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8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Sylvan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siltuximab</w:t>
            </w:r>
            <w:proofErr w:type="spellEnd"/>
          </w:p>
        </w:tc>
        <w:tc>
          <w:tcPr>
            <w:tcW w:w="1288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Jansse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castlemanbe</w:t>
            </w:r>
            <w:proofErr w:type="spellEnd"/>
            <w:r w:rsidRPr="00302A40">
              <w:t xml:space="preserve"> </w:t>
            </w:r>
            <w:proofErr w:type="spellStart"/>
            <w:r w:rsidRPr="00302A40">
              <w:t>capino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8</w:t>
            </w:r>
          </w:p>
        </w:tc>
        <w:tc>
          <w:tcPr>
            <w:tcW w:w="3106" w:type="dxa"/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3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Kyprolis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carfilzomib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Amgen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multiple myelom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8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3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Iclusig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ponatinib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Otsuka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Leukemia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8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3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Cyramza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ramucirumab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Lilly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gastric cancer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8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34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Vyndaqel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tafamidis</w:t>
            </w:r>
            <w:proofErr w:type="spellEnd"/>
            <w:r w:rsidRPr="00302A40">
              <w:t xml:space="preserve"> </w:t>
            </w:r>
            <w:proofErr w:type="spellStart"/>
            <w:r w:rsidRPr="00302A40">
              <w:t>meglumine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Pfizer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polyneuropathy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8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3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Praxbind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idarucizumab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Boehringer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coagulant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9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3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Cabometyx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cabozantinib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Ipsen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nal cell carcinom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Utilization cap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9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37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Darzalex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daratumumab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Janssen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multiple myelom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 mix**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9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3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Spinraza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nusinersen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Biogen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 xml:space="preserve">spinal </w:t>
            </w:r>
            <w:proofErr w:type="spellStart"/>
            <w:r w:rsidRPr="00302A40">
              <w:t>amyotrophy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9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lastRenderedPageBreak/>
              <w:t>39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Besponsa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inotuzumab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Pfizer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Leukemia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9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4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Zejula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niraparib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Takeda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ovarian cancer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19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4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Dupixent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dupilumab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Sanofi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atopic dermatitis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20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4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Imfinzi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durvalumab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Astrazeneca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lung cancer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20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4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Venclexta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venetoclax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Abbvie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Leukemia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20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44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Hemlibra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emicizumab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JW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hemophilia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Expenditure cap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20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4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Strensiq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asfotase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Handok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hypophosphatasia</w:t>
            </w:r>
            <w:proofErr w:type="spellEnd"/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 mix**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20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4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Verzenio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abemaciclib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Lilly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breast cancer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20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47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Bavencio</w:t>
            </w:r>
            <w:proofErr w:type="spellEnd"/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avelumab</w:t>
            </w:r>
            <w:proofErr w:type="spellEnd"/>
          </w:p>
        </w:tc>
        <w:tc>
          <w:tcPr>
            <w:tcW w:w="12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Merck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Merkel cell carcinoma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20</w:t>
            </w:r>
          </w:p>
        </w:tc>
        <w:tc>
          <w:tcPr>
            <w:tcW w:w="3106" w:type="dxa"/>
            <w:tcBorders>
              <w:top w:val="nil"/>
            </w:tcBorders>
            <w:vAlign w:val="center"/>
          </w:tcPr>
          <w:p w:rsidR="004D6FD0" w:rsidRPr="00302A40" w:rsidRDefault="004D6FD0" w:rsidP="00C21D70">
            <w:pPr>
              <w:pStyle w:val="a3"/>
            </w:pPr>
            <w:r w:rsidRPr="00302A40">
              <w:rPr>
                <w:lang w:eastAsia="ko-KR"/>
              </w:rPr>
              <w:t>Valid</w:t>
            </w:r>
          </w:p>
        </w:tc>
      </w:tr>
      <w:tr w:rsidR="004D6FD0" w:rsidRPr="00302A40" w:rsidTr="00C21D70">
        <w:trPr>
          <w:trHeight w:val="270"/>
        </w:trPr>
        <w:tc>
          <w:tcPr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4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Kisqali</w:t>
            </w:r>
            <w:proofErr w:type="spellEnd"/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proofErr w:type="spellStart"/>
            <w:r w:rsidRPr="00302A40">
              <w:t>ribociclib</w:t>
            </w:r>
            <w:proofErr w:type="spellEnd"/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Novartis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breast cancer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Refun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6FD0" w:rsidRPr="00302A40" w:rsidRDefault="004D6FD0" w:rsidP="00C21D70">
            <w:pPr>
              <w:pStyle w:val="a3"/>
            </w:pPr>
            <w:r w:rsidRPr="00302A40">
              <w:t>2020</w:t>
            </w:r>
          </w:p>
        </w:tc>
        <w:tc>
          <w:tcPr>
            <w:tcW w:w="3106" w:type="dxa"/>
            <w:tcBorders>
              <w:top w:val="nil"/>
              <w:bottom w:val="single" w:sz="4" w:space="0" w:color="auto"/>
            </w:tcBorders>
            <w:vAlign w:val="center"/>
          </w:tcPr>
          <w:p w:rsidR="004D6FD0" w:rsidRPr="00302A40" w:rsidRDefault="004D6FD0" w:rsidP="00C21D70">
            <w:pPr>
              <w:pStyle w:val="a3"/>
              <w:rPr>
                <w:lang w:eastAsia="ko-KR"/>
              </w:rPr>
            </w:pPr>
            <w:r w:rsidRPr="00302A40">
              <w:rPr>
                <w:lang w:eastAsia="ko-KR"/>
              </w:rPr>
              <w:t>Valid</w:t>
            </w:r>
          </w:p>
        </w:tc>
      </w:tr>
    </w:tbl>
    <w:p w:rsidR="004D6FD0" w:rsidRPr="00302A40" w:rsidRDefault="004D6FD0" w:rsidP="004D6FD0">
      <w:pPr>
        <w:pStyle w:val="a3"/>
        <w:rPr>
          <w:lang w:eastAsia="ko-KR"/>
        </w:rPr>
      </w:pPr>
      <w:r w:rsidRPr="00302A40">
        <w:rPr>
          <w:lang w:eastAsia="ko-KR"/>
        </w:rPr>
        <w:t>* These medicines were contracted as a pilot plan of refund scheme before the MEA was introduced.</w:t>
      </w:r>
    </w:p>
    <w:p w:rsidR="003668AC" w:rsidRDefault="004D6FD0" w:rsidP="004D6FD0">
      <w:r w:rsidRPr="00302A40">
        <w:rPr>
          <w:lang w:eastAsia="ko-KR"/>
        </w:rPr>
        <w:t>** Refund mix is the agreement that combines refund type and other type of the MEA.</w:t>
      </w:r>
    </w:p>
    <w:sectPr w:rsidR="003668AC" w:rsidSect="004D6F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FD0"/>
    <w:rsid w:val="003668AC"/>
    <w:rsid w:val="004D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E39541-2C5F-40D5-AC3E-11353829C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6FD0"/>
    <w:pPr>
      <w:spacing w:afterLines="100" w:after="240" w:line="36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4D6FD0"/>
    <w:pPr>
      <w:spacing w:after="0" w:line="240" w:lineRule="auto"/>
      <w:jc w:val="left"/>
    </w:pPr>
    <w:rPr>
      <w:rFonts w:ascii="Times New Roman" w:hAnsi="Times New Roman" w:cs="Times New Roman"/>
      <w:kern w:val="0"/>
      <w:sz w:val="22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min kim</dc:creator>
  <cp:keywords/>
  <dc:description/>
  <cp:lastModifiedBy>hyungmin kim</cp:lastModifiedBy>
  <cp:revision>1</cp:revision>
  <dcterms:created xsi:type="dcterms:W3CDTF">2022-06-29T14:27:00Z</dcterms:created>
  <dcterms:modified xsi:type="dcterms:W3CDTF">2022-06-29T14:28:00Z</dcterms:modified>
</cp:coreProperties>
</file>